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Additional file 6: Table S6:  List of genes (n = 47) corresponding to the oxidative phosphorylation pathway and differentially regulated between groups A, B, and C (Figure 5).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921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8090"/>
      </w:tblGrid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Gene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Symbol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</w:rPr>
              <w:t>Entrez Gene Name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A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1 complex, alpha subunit 1, cardiac muscle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C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1 complex, gamma polypeptide 1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D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1 complex, delta subunit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F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B1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G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C1 (subunit 9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G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C2 (subunit 9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G3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C3 (subunit 9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H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d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L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o complex, subunit G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5O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, H+ transporting, mitochondrial F1 complex, O subunit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AF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ATP synthase mitochondrial F1 complex assembly factor 1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17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17 cytochrome c oxidase copper chaperone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4I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IV isoform 1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5B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b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6A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a polypeptide 1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6B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b polypeptide 2 (testis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7A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Ia polypeptide 1 (muscle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OX7B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cytochrome c oxidase subunit VIIb2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2, 8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3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3, 9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5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5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9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9, 39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1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11, 14.7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1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12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A13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alpha subcomplex, 13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1, 7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2, 8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3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3, 12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5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5, 16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6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6, 17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8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8, 19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9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9, 22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10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10, 22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B1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1 beta subcomplex, 11, 17.3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1, 75kDa (NADH-coenzyme Q reductase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2, 49kDa (NADH-coenzyme Q reductase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4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4, 18kDa (NADH-coenzyme Q reductase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6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6, 13kDa (NADH-coenzyme Q reductase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7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7, 20kDa (NADH-coenzyme Q reductase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S8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e-S protein 8, 23kDa (NADH-coenzyme Q reductase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DUFV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NADH dehydrogenase (ubiquinone) flavoprotein 1, 51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DHB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cinate dehydrogenase complex, subunit B, iron sulfur (Ip)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DHC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cinate dehydrogenase complex, subunit C, integral membrane protein, 15kDa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DHD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ccinate dehydrogenase complex, subunit D, integral membrane protein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F1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surfeit 1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QCRB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nol-cytochrome c reductase binding protein</w:t>
            </w:r>
          </w:p>
        </w:tc>
      </w:tr>
      <w:tr>
        <w:trPr>
          <w:trHeight w:val="264" w:hRule="atLeast"/>
        </w:trPr>
        <w:tc>
          <w:tcPr>
            <w:tcW w:w="11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QCRC2</w:t>
            </w:r>
          </w:p>
        </w:tc>
        <w:tc>
          <w:tcPr>
            <w:tcW w:w="8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  <w:t>ubiquinol-cytochrome c reductase core protein II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02:57:00Z</dcterms:created>
  <dc:creator>Hector Wong</dc:creator>
  <dc:description/>
  <cp:keywords/>
  <dc:language>en-US</dc:language>
  <cp:lastModifiedBy>ekong</cp:lastModifiedBy>
  <dcterms:modified xsi:type="dcterms:W3CDTF">2014-10-29T10:38:00Z</dcterms:modified>
  <cp:revision>3</cp:revision>
  <dc:subject/>
  <dc:title/>
</cp:coreProperties>
</file>